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0CB3" w14:textId="77777777" w:rsidR="00B82B13" w:rsidRDefault="00B82B13" w:rsidP="00B82B1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tal Figures</w:t>
      </w:r>
    </w:p>
    <w:p w14:paraId="7CDB32F9" w14:textId="7D136D19" w:rsidR="00B82B13" w:rsidRDefault="00B82B13" w:rsidP="00B82B13">
      <w:pPr>
        <w:ind w:left="-567"/>
        <w:rPr>
          <w:i/>
          <w:iCs/>
          <w:sz w:val="18"/>
          <w:szCs w:val="18"/>
        </w:rPr>
      </w:pPr>
    </w:p>
    <w:p w14:paraId="1B6338F9" w14:textId="1CC05F82" w:rsidR="00B82B13" w:rsidRDefault="00B82B13" w:rsidP="00B82B13">
      <w:pPr>
        <w:rPr>
          <w:i/>
          <w:iCs/>
          <w:sz w:val="18"/>
          <w:szCs w:val="18"/>
        </w:rPr>
      </w:pPr>
    </w:p>
    <w:p w14:paraId="2450DFD7" w14:textId="58C28928" w:rsidR="00745DEB" w:rsidRDefault="00B82B13" w:rsidP="00745DEB">
      <w:pPr>
        <w:ind w:left="-56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eFigure</w:t>
      </w:r>
      <w:proofErr w:type="spellEnd"/>
      <w:r>
        <w:rPr>
          <w:rFonts w:ascii="Arial" w:hAnsi="Arial" w:cs="Arial"/>
          <w:sz w:val="24"/>
          <w:szCs w:val="24"/>
        </w:rPr>
        <w:t xml:space="preserve"> 6 Bacterial levels in Leftover Milk by Bottle Material (Glass vs Plastic)</w:t>
      </w:r>
    </w:p>
    <w:p w14:paraId="1EF8A745" w14:textId="77777777" w:rsidR="002E3F24" w:rsidRDefault="002E3F24" w:rsidP="00745DEB">
      <w:pPr>
        <w:ind w:left="-567"/>
        <w:rPr>
          <w:rFonts w:ascii="Arial" w:hAnsi="Arial" w:cs="Arial"/>
          <w:sz w:val="24"/>
          <w:szCs w:val="24"/>
        </w:rPr>
      </w:pPr>
    </w:p>
    <w:p w14:paraId="1D7650AB" w14:textId="553F6044" w:rsidR="002E3F24" w:rsidRPr="00F92BA2" w:rsidRDefault="002E3F24" w:rsidP="00745DEB">
      <w:pPr>
        <w:ind w:left="-56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14:ligatures w14:val="standardContextual"/>
        </w:rPr>
        <w:drawing>
          <wp:inline distT="0" distB="0" distL="0" distR="0" wp14:anchorId="7B5D066A" wp14:editId="4B1A475E">
            <wp:extent cx="6255305" cy="3926114"/>
            <wp:effectExtent l="0" t="0" r="0" b="0"/>
            <wp:docPr id="1055454281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5454281" name="Picture 10554542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9741" cy="3928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8C625" w14:textId="225AEC6D" w:rsidR="00B82B13" w:rsidRDefault="00B82B13" w:rsidP="004A641E">
      <w:pPr>
        <w:ind w:left="-567"/>
        <w:rPr>
          <w:i/>
          <w:iCs/>
          <w:sz w:val="18"/>
          <w:szCs w:val="18"/>
        </w:rPr>
      </w:pPr>
    </w:p>
    <w:p w14:paraId="26E665F0" w14:textId="5AE74B66" w:rsidR="00B82B13" w:rsidRPr="00F92BA2" w:rsidRDefault="00B82B13" w:rsidP="00B82B13">
      <w:pPr>
        <w:ind w:left="-567"/>
        <w:rPr>
          <w:sz w:val="10"/>
          <w:szCs w:val="10"/>
        </w:rPr>
      </w:pPr>
    </w:p>
    <w:p w14:paraId="6FE182A0" w14:textId="738FA1D6" w:rsidR="00B82B13" w:rsidRPr="00F92BA2" w:rsidRDefault="00B82B13" w:rsidP="00B82B13">
      <w:pPr>
        <w:ind w:left="708"/>
        <w:rPr>
          <w:rFonts w:ascii="Arial" w:hAnsi="Arial" w:cs="Arial"/>
          <w:sz w:val="16"/>
          <w:szCs w:val="16"/>
        </w:rPr>
      </w:pPr>
      <w:proofErr w:type="spellStart"/>
      <w:r w:rsidRPr="00F92BA2">
        <w:rPr>
          <w:rFonts w:ascii="Arial" w:hAnsi="Arial" w:cs="Arial"/>
          <w:sz w:val="16"/>
          <w:szCs w:val="16"/>
        </w:rPr>
        <w:t>eFigure</w:t>
      </w:r>
      <w:proofErr w:type="spellEnd"/>
      <w:r w:rsidRPr="00F92BA2">
        <w:rPr>
          <w:rFonts w:ascii="Arial" w:hAnsi="Arial" w:cs="Arial"/>
          <w:sz w:val="16"/>
          <w:szCs w:val="16"/>
        </w:rPr>
        <w:t xml:space="preserve"> 6: Relationship between bottle material and CFU/ml. Glass n=9 and plastic n=29. Test used: Pairwise Mood’s median test between all subgroups, with p-values adjusted using the Holm-Bonferroni correction.</w:t>
      </w:r>
    </w:p>
    <w:p w14:paraId="395D172E" w14:textId="2E23D77B" w:rsidR="00B82B13" w:rsidRDefault="00B82B13" w:rsidP="00B82B13">
      <w:pPr>
        <w:ind w:left="-567"/>
        <w:rPr>
          <w:rFonts w:ascii="Arial" w:hAnsi="Arial" w:cs="Arial"/>
          <w:i/>
          <w:iCs/>
          <w:sz w:val="24"/>
          <w:szCs w:val="24"/>
        </w:rPr>
      </w:pPr>
    </w:p>
    <w:p w14:paraId="16F92C59" w14:textId="5903B0EB" w:rsidR="00D8445B" w:rsidRDefault="00D8445B"/>
    <w:sectPr w:rsidR="00D84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A641E"/>
    <w:rsid w:val="004C0D7A"/>
    <w:rsid w:val="005008D0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9513B"/>
    <w:rsid w:val="00CA3B8E"/>
    <w:rsid w:val="00D40F3B"/>
    <w:rsid w:val="00D8445B"/>
    <w:rsid w:val="00E375A7"/>
    <w:rsid w:val="00E512E4"/>
    <w:rsid w:val="00E7194A"/>
    <w:rsid w:val="00E9769E"/>
    <w:rsid w:val="00EA35D2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19:00Z</dcterms:created>
  <dcterms:modified xsi:type="dcterms:W3CDTF">2026-02-12T16:24:00Z</dcterms:modified>
</cp:coreProperties>
</file>